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D5AC5" w14:textId="7B7BB6E9" w:rsidR="007F78BC" w:rsidRPr="009C3306" w:rsidRDefault="009C3306">
      <w:pPr>
        <w:rPr>
          <w:rFonts w:ascii="Times New Roman" w:hAnsi="Times New Roman" w:cs="Times New Roman"/>
          <w:sz w:val="24"/>
          <w:szCs w:val="24"/>
        </w:rPr>
      </w:pPr>
      <w:r w:rsidRPr="009C33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B51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C330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he basic information of </w:t>
      </w:r>
      <w:bookmarkStart w:id="0" w:name="_Hlk64966817"/>
      <w:r w:rsidR="000A2AF5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 screened protein-coding gene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40"/>
        <w:gridCol w:w="1040"/>
        <w:gridCol w:w="3680"/>
      </w:tblGrid>
      <w:tr w:rsidR="00B7526D" w:rsidRPr="00B7526D" w14:paraId="0CFD09BE" w14:textId="77777777" w:rsidTr="00B7526D">
        <w:trPr>
          <w:trHeight w:val="336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61837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CF25" w14:textId="2DD322CD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  <w:r w:rsidR="005A4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69E1F" w14:textId="169AC5AA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</w:t>
            </w:r>
            <w:r w:rsidR="005A4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s</w:t>
            </w: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genes</w:t>
            </w:r>
          </w:p>
        </w:tc>
      </w:tr>
      <w:tr w:rsidR="00B7526D" w:rsidRPr="00B7526D" w14:paraId="4474325D" w14:textId="77777777" w:rsidTr="00B7526D">
        <w:trPr>
          <w:trHeight w:val="32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88E0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E4D2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3844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B7526D" w:rsidRPr="00B7526D" w14:paraId="0E52B95A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F354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AA51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C63D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B7526D" w:rsidRPr="00B7526D" w14:paraId="2E424542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6519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3AC9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E88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 genes</w:t>
            </w:r>
          </w:p>
        </w:tc>
      </w:tr>
      <w:tr w:rsidR="00B7526D" w:rsidRPr="00B7526D" w14:paraId="1E026118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C440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ABD6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963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B7526D" w:rsidRPr="00B7526D" w14:paraId="20246565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9F4C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0EB0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34E0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B7526D" w:rsidRPr="00B7526D" w14:paraId="4E3120D3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C60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C9B2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BB2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B7526D" w:rsidRPr="00B7526D" w14:paraId="263FB22C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0B3B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A257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727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B7526D" w:rsidRPr="00B7526D" w14:paraId="14D6623A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1740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737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F149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B7526D" w:rsidRPr="00B7526D" w14:paraId="5B17610D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0357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A41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3DF2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B7526D" w:rsidRPr="00B7526D" w14:paraId="42F403C8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E65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C708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5C8B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B7526D" w:rsidRPr="00B7526D" w14:paraId="3AD92ED7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EDD8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374F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A240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e</w:t>
            </w:r>
          </w:p>
        </w:tc>
      </w:tr>
      <w:tr w:rsidR="00B7526D" w:rsidRPr="00B7526D" w14:paraId="6C73B35D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D3C9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8C28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E9B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s with unknown functions </w:t>
            </w:r>
          </w:p>
        </w:tc>
      </w:tr>
      <w:tr w:rsidR="00B7526D" w:rsidRPr="00B7526D" w14:paraId="39856600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D592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1357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A727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s with unknown functions </w:t>
            </w:r>
          </w:p>
        </w:tc>
      </w:tr>
      <w:tr w:rsidR="00B7526D" w:rsidRPr="00B7526D" w14:paraId="2E924FD0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7F4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9033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9EDC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B7526D" w:rsidRPr="00B7526D" w14:paraId="6BB15758" w14:textId="77777777" w:rsidTr="00B7526D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BC00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2E3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3B7F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  <w:tr w:rsidR="00B7526D" w:rsidRPr="00B7526D" w14:paraId="1199ED0F" w14:textId="77777777" w:rsidTr="00B7526D">
        <w:trPr>
          <w:trHeight w:val="324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AD81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CDBF2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A198" w14:textId="77777777" w:rsidR="00B7526D" w:rsidRPr="00B7526D" w:rsidRDefault="00B7526D" w:rsidP="00B75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lication genes</w:t>
            </w:r>
          </w:p>
        </w:tc>
      </w:tr>
    </w:tbl>
    <w:p w14:paraId="3A219838" w14:textId="77777777" w:rsidR="009C3306" w:rsidRDefault="009C3306"/>
    <w:sectPr w:rsidR="009C330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E8B7E" w14:textId="77777777" w:rsidR="00D0777D" w:rsidRDefault="00D0777D" w:rsidP="009C3306">
      <w:pPr>
        <w:spacing w:after="0" w:line="240" w:lineRule="auto"/>
      </w:pPr>
      <w:r>
        <w:separator/>
      </w:r>
    </w:p>
  </w:endnote>
  <w:endnote w:type="continuationSeparator" w:id="0">
    <w:p w14:paraId="06D02107" w14:textId="77777777" w:rsidR="00D0777D" w:rsidRDefault="00D0777D" w:rsidP="009C3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BD817" w14:textId="77777777" w:rsidR="00D0777D" w:rsidRDefault="00D0777D" w:rsidP="009C3306">
      <w:pPr>
        <w:spacing w:after="0" w:line="240" w:lineRule="auto"/>
      </w:pPr>
      <w:r>
        <w:separator/>
      </w:r>
    </w:p>
  </w:footnote>
  <w:footnote w:type="continuationSeparator" w:id="0">
    <w:p w14:paraId="61319149" w14:textId="77777777" w:rsidR="00D0777D" w:rsidRDefault="00D0777D" w:rsidP="009C33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8BC"/>
    <w:rsid w:val="0008168B"/>
    <w:rsid w:val="000A2AF5"/>
    <w:rsid w:val="000B51D1"/>
    <w:rsid w:val="00313B38"/>
    <w:rsid w:val="00391AC0"/>
    <w:rsid w:val="003E217B"/>
    <w:rsid w:val="005A4BCF"/>
    <w:rsid w:val="0063475D"/>
    <w:rsid w:val="007F78BC"/>
    <w:rsid w:val="00912A01"/>
    <w:rsid w:val="009C3306"/>
    <w:rsid w:val="00B7526D"/>
    <w:rsid w:val="00D0777D"/>
    <w:rsid w:val="00D26161"/>
    <w:rsid w:val="00D62AEA"/>
    <w:rsid w:val="00E34CDD"/>
    <w:rsid w:val="00E81D79"/>
    <w:rsid w:val="00FB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88714"/>
  <w15:chartTrackingRefBased/>
  <w15:docId w15:val="{1D3EEFAA-54D8-4B08-8AA7-61CD63690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3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C3306"/>
  </w:style>
  <w:style w:type="paragraph" w:styleId="a5">
    <w:name w:val="footer"/>
    <w:basedOn w:val="a"/>
    <w:link w:val="a6"/>
    <w:uiPriority w:val="99"/>
    <w:unhideWhenUsed/>
    <w:rsid w:val="009C33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C3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1-02-23T02:11:00Z</dcterms:created>
  <dcterms:modified xsi:type="dcterms:W3CDTF">2022-04-03T16:43:00Z</dcterms:modified>
</cp:coreProperties>
</file>